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043F7" w:rsidRPr="00E166C4" w:rsidRDefault="00B043F7" w:rsidP="00B043F7">
      <w:pPr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 w:rsidRPr="00E166C4">
        <w:rPr>
          <w:rFonts w:ascii="Times New Roman" w:hAnsi="Times New Roman" w:cs="Times New Roman"/>
          <w:iCs/>
          <w:color w:val="000000" w:themeColor="text1"/>
          <w:sz w:val="24"/>
          <w:szCs w:val="24"/>
          <w:lang w:val="en-GB"/>
        </w:rPr>
        <w:t>Table S2. Mean stem height (cm) (± standard deviation) in each treatment.</w:t>
      </w:r>
    </w:p>
    <w:tbl>
      <w:tblPr>
        <w:tblW w:w="1034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8"/>
        <w:gridCol w:w="1417"/>
        <w:gridCol w:w="1418"/>
        <w:gridCol w:w="1559"/>
        <w:gridCol w:w="1418"/>
        <w:gridCol w:w="1559"/>
        <w:gridCol w:w="1559"/>
      </w:tblGrid>
      <w:tr w:rsidR="00B043F7" w:rsidRPr="00E166C4" w:rsidTr="008A6200">
        <w:trPr>
          <w:trHeight w:val="300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proofErr w:type="spellStart"/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Treatment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0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0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0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15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2016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.25 ± 1.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.6 ± 1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0.26 ± 19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22 ± 2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6.09 ± 9.0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1.77 ± 9.71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-T+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.98 ± 1.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.51 ± 3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9.3 ± 20.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85 ± 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2.93 ± 13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9.61 ± 15.42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.93 ± 1.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.65 ± 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5.59 ± 15.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2.95 ± 2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8.59 ± 15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6.26 ± 14.89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-S+T+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8.02 ± 1.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.5 ± 3.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8.17 ± 12.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5.61 ± 3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6.23 ± 22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74.75 ± 23.93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-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.80 ± 1.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27 ± 1.6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4.88 ± 12.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4.19 ± 1.9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7.96 ± 9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5.45 ± 11.42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-T+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.69 ± 1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48 ± 2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2.54 ± 18.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3.76 ± 3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6.85 ± 11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4.28 ± 12.41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-F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.20 ± 1.5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1.01 ± 2.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28.68 ± 18.9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4.83 ± 2.99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4.93 ± 14.62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1.69 ± 12.32</w:t>
            </w:r>
          </w:p>
        </w:tc>
      </w:tr>
      <w:tr w:rsidR="00B043F7" w:rsidRPr="00E166C4" w:rsidTr="008A6200">
        <w:trPr>
          <w:trHeight w:val="300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s-ES" w:eastAsia="es-ES"/>
              </w:rPr>
              <w:t>+S+T+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6.76 ± 1.6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0.46 ± 9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32.27 ± 17.7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14.39 ± 3.1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44.07 ± 14.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B043F7" w:rsidRPr="00E166C4" w:rsidRDefault="00B043F7" w:rsidP="008A620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</w:pPr>
            <w:r w:rsidRPr="00E166C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s-ES" w:eastAsia="es-ES"/>
              </w:rPr>
              <w:t>50.84 ± 14.27</w:t>
            </w:r>
          </w:p>
        </w:tc>
      </w:tr>
    </w:tbl>
    <w:p w:rsidR="00B043F7" w:rsidRPr="00E166C4" w:rsidRDefault="00B043F7" w:rsidP="00B043F7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996479" w:rsidRDefault="00996479">
      <w:bookmarkStart w:id="0" w:name="_GoBack"/>
      <w:bookmarkEnd w:id="0"/>
    </w:p>
    <w:sectPr w:rsidR="00996479" w:rsidSect="00B043F7">
      <w:pgSz w:w="16838" w:h="11906" w:orient="landscape" w:code="9"/>
      <w:pgMar w:top="1701" w:right="1417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43F7"/>
    <w:rsid w:val="007B00F5"/>
    <w:rsid w:val="00864CD0"/>
    <w:rsid w:val="008C5C73"/>
    <w:rsid w:val="00996479"/>
    <w:rsid w:val="00B043F7"/>
    <w:rsid w:val="00B4716C"/>
    <w:rsid w:val="00DD79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9043CAD-D5A6-423A-8101-E31941870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u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xi Angulo</dc:creator>
  <cp:keywords/>
  <dc:description/>
  <cp:lastModifiedBy>Auxi Angulo</cp:lastModifiedBy>
  <cp:revision>1</cp:revision>
  <dcterms:created xsi:type="dcterms:W3CDTF">2018-09-26T03:17:00Z</dcterms:created>
  <dcterms:modified xsi:type="dcterms:W3CDTF">2018-09-26T03:21:00Z</dcterms:modified>
</cp:coreProperties>
</file>